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2, IBD related gene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41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37"/>
        <w:gridCol w:w="3712"/>
        <w:gridCol w:w="1119"/>
      </w:tblGrid>
      <w:tr>
        <w:trPr>
          <w:trHeight w:val="260" w:hRule="atLeast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Gene Title</w:t>
            </w:r>
          </w:p>
        </w:tc>
        <w:tc>
          <w:tcPr>
            <w:tcW w:w="371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Gene Symbol</w:t>
            </w:r>
          </w:p>
        </w:tc>
        <w:tc>
          <w:tcPr>
            <w:tcW w:w="111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cation</w:t>
            </w:r>
          </w:p>
        </w:tc>
      </w:tr>
      <w:tr>
        <w:trPr>
          <w:trHeight w:val="26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6 (HSP70B'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-related receptor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une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UNE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 receptor,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R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NA directed RNA polymerase II polypeptide J-rel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J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J, 13.3kDa pseudogene /// DNA directed RNA polymerase II polypeptide J-related /// similar to hCG1989139 /// PMS2 postmeiotic segregation increased 2 (S. cerevisiae)-like /// similar to POLR2J4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34053 /// LOC392713 /// LOC441259 /// POLR2J2 /// POLR2J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3 /// chr7q11.23 /// 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2-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3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9 (interferon, lambda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10kDa-lik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3 open reading frame 3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3orf3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3 open reading frame 3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3orf3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seudouridylate synthase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US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9, oligomeri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 RNA polymerase II, TATA box binding protein (TBP)-associated factor, 10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-q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II /// zinc finger, FYVE domain containing 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2 /// ZFYVE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II /// zinc finger, FYVE domain containing 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2 /// ZFYVE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DZK1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DZK1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ulin-like 3 (Leydig cell) /// 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L3 /// 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 /// chr19p13.2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K2 transcription factor related, locus 3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KX2-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xoglutarate (alpha-ketoglutarate) dehydrogenase (lipoamid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GD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xoglutarate (alpha-ketoglutarate) dehydrogenase (lipoamid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GD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2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glyc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G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 RNA polymerase II, TATA box binding protein (TBP)-associated factor, 1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4.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etyltransferase 1 (acetoacetyl Coenzyme A thiol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-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6 (lymphocyte chemoattractant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A (p21, Cip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amino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8 receptor, alpha (interferon, lambda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8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sozyme (renal amyloidosis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Z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iostin, osteoblast specific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ST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iostin, osteoblast specific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ST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raf-1 murine leukemia viral oncogene homolog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2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2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B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16, member 1 (monocarboxylic acid transport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16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 RNA polymerase II, TATA box binding protein (TBP)-associated factor, 2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 RNA polymerase II, TATA box binding protein (TBP)-associated factor, 2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constant 2 (Kern-Oz- marker) /// immunoglobulin lambda variable 7-46 /// immunoglobulin lambda variable 7-43 /// immunoglobulin lambda variable 2-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C2 /// IGLV2-14 /// IGLV7-43 /// IGLV7-4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17 cytochrome c oxidase assembly homolog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pha-2-macroglobul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2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-p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etyltransferase 1 (acetoacetyl Coenzyme A thiol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-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RNA; cDNA DKFZp686D10250 (from clone DKFZp686D10250) /// Hypothetical gene supported by AK12888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44110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4, 59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4, 59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ycophorin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YP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ycophorin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YP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4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9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3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2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ity-related GTPase family, 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RG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thetical gene supported by AK12888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44110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6, oligomeric mucus/gel-forming /// similar to Mucin-6 precursor (Gastric mucin-6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33432 /// LOC100133761 /// MUC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5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6, ileal (gastrotrop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3.3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6, ileal (gastrotrop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3.3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s-related C3 botulinum toxin substrate 1 (rho family, small GTP binding protein Rac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s-related C3 botulinum toxin substrate 1 (rho family, small GTP binding protein Rac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 molecule, major histocompatibility complex, class II invariant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 molecule, major histocompatibility complex, class II invariant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nhancer of polycomb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 oncogene partn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O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, member 2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2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, member 2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2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 peptidase inhibitor, clade E (nexin, plasminogen activator inhibitor type 1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E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3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oxisome proliferator-activated receptor gamma, coactivator 1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ARGC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p1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36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36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 RNA polymerase II, TATA box binding protein (TBP)-associated factor, 3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B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synthase 3 (cytosolic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S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3|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A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A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thepsin 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TS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ed protein, acidic, cysteine-rich (osteonect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PAR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-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9 (morta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9 (morta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9 (morta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6-q28|4q28-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noyl Coenzyme A hydratase 1, peroxisoma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CH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A /// heat shock 70kDa protein 1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A /// HSPA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A /// heat shock 70kDa protein 1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A /// HSPA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oxiredoxin 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DX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oxiredoxin 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DX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1 /// chromosome 20 open reading frame 191 /// similar to nuclear receptor co-repress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20orf191 /// LOC100133918 /// NCO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 /// chr20p1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1 /// chromosome 20 open reading frame 191 /// similar to nuclear receptor co-repress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20orf191 /// LOC100133918 /// NCO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 /// chr20p1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atine kinase, br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K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4, 59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4, 59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etraspanin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PAN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etraspanin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PAN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xia-inducible factor 1, alpha subunit (basic helix-loop-helix transcription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F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12-q21.2|9q12-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3-monooxygenase/tryptophan 5-monooxygenase activation protein, 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WHA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 RNA polymerase II, TATA box binding protein (TBP)-associated factor, 5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ual specificity phosphat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US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ual specificity phosphat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US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-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P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P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raf-1 murine leukemia viral oncogene homolog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xoglutarate (alpha-ketoglutarate) dehydrogenase (lipoamid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OGD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induced transmembrane protein 2 (1-8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TM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aperonin containing TCP1, subunit 6A (zeta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T6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aperonin containing TCP1, subunit 6A (zeta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T6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6, interleukin-4 induc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6, interleukin-4 induc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2 (beta) /// interferon, gamma-inducible protein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30 /// PIK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 /// chr19q13.2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VI, alpha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6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 onc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-p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 onc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-p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 onc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-p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 (Src homology 2 domain containing) transform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inhibitor,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I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-induced, 6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iscs, large homolog 5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LG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4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22-q32|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susceptibility gene 10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G10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d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3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II, alpha 1 (Ehlers-Danlos syndrome type IV, autosomal dominan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3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glyc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G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glyc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G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0 (phosphate transporter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0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1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yltransfer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yltransfer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on Willebrand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W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pstream transcription factor 2, c-fos interact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S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 binding protein (Rubinstein-Taybi syndrom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 RNA polymerase II, TATA box binding protein (TBP)-associated factor, 3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1.2-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xcision repair cross-complementing rodent repair deficiency, complementation group 3 (xeroderma pigmentosum group B complementing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RC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1A binding protein p30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P30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16, member 1 (monocarboxylic acid transport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16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16, member 1 (monocarboxylic acid transport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16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16, member 1 (monocarboxylic acid transport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16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icotinamide N-methyl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NM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icotinamide N-methyl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NM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A (p21, Cip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sciculation and elongation protein zeta 2 (zygin II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Z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subunit V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cen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F, polypeptide 1, 7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F, polypeptide 1, 7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F, polypeptide 1, 7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X interac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XI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-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yl-Coenzyme A dehydrogenase, C-2 to C-3 short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D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2-qter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t-like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X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associated athan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AG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alph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alph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bet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1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1, 6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1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1, 6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1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alph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XYD domain containing ion transport regul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XY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1-q13.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XYD domain containing ion transport regul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XY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1-q13.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A /// heat shock 70kDa protein 1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A /// HSPA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L, 7.6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ucuronidase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S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4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4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4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 peptidase inhibitor, clade E (nexin, plasminogen activator inhibitor type 1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E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3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 peptidase inhibitor, clade E (nexin, plasminogen activator inhibitor type 1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PINE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3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cellular adhesion molecule 1 (CD54), human rhinovirus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AM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cellular adhesion molecule 1 (CD54), human rhinovirus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AM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, alpha-induced protein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AIP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, alpha-induced protein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AIP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uroblastoma RAS viral (v-ras)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1-q2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2, 1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E, polypeptide 2, beta 3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E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1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ulin-like growth factor binding protein 2, 36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FBP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3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A, 22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3 (gamm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giotensinogen (serpin peptidase inhibitor, clade A, member 8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G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2-q4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 RNA polymerase II, TATA box binding protein (TBP)-associated factor, 6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enolpyruvate carboxykinase 2 (mitochondria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C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anyl (membrane) aminopeptidase (aminopeptidase N, aminopeptidase M, microsomal aminopeptidase, CD13, p150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PE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5-q26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our and a half LIM domains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H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2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licase-like transcription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T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5.1-q2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ory leukocyte peptidase inhibi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P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D2L1 binding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D2L1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A box binding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d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-related receptor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latelet-activating factor acetylhydrolase, isoform Ib, gamma subunit 29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AFAH1B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4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4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2.1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asome (prosome, macropain) assembly chapero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SMG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2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2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receptor superfamily, member 1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RSF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3-p36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yntax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X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A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nage a trois homolog 1, cyclin H assembly factor (Xenopus laevis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N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0 open reading frame 11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0orf1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 RNA polymerase II, TATA box binding protein (TBP)-associated factor, 8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4, 52kDa /// valyl-tRNA synthetase 2, mitochondrial (putativ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4 /// VAR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, member of ETS oncogene family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lipase A2, group IIA (platelets, synovial flui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LA2G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33|18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33|18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ptidase inhibitor 3, skin-derived (SKALP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3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3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300/CBP-associated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CA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aralemm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AL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ascular cell adhesion molecul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CAM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-p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del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17 cytochrome c oxidase assembly homolog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 RNA polymerase II, TATA box binding protein (TBP)-associated factor, 3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1.2-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inhibitor, epsilo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I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9 (gelatinase B, 92kDa gelatinase, 92kDa type IV collage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1.2-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4, adipocy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AAT/enhancer binding protein (C/EBP),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EBP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 H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N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3.3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 receptor, gamma (severe combined immunodeficiency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R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droxysteroid (11-beta) dehydroge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D11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rawberry notch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BNO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ic immunoglobulin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G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1-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itamin D (1,25- dihydroxyvitamin D3)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D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itamin D (1,25- dihydroxyvitamin D3)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D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itamin D (1,25- dihydroxyvitamin D3)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D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 calcium binding protein P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100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p16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 receptor-associated fac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1 (melanoma growth stimulating activity, alph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1 (interstitial collage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b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regulatory subunit B, alpha isoform /// WD repeat domain 9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R1 /// WDR9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4 /// chr2p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regulatory subunit B, alpha isoform /// WD repeat domain 9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R1 /// WDR9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4 /// chr2p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6 /// UDP glucuronosyltransferase 1 family, polypeptide A9 /// UDP glucuronosyltransferase 1 family, polypeptide A4 /// UDP glucuronosyltransferase 1 family, polypeptide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 /// UGT1A10 /// UGT1A4 /// UGT1A6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12 (macrophage elast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3-hydroxy-3-methylglutaryl-Coenzyme A synthase 2 (mitochondria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C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2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allothionein 1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T1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2.1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droxysteroid (17-beta) dehydroge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D17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4.1-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4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9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receptor 4 (subtype EP4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receptor 4 (subtype EP4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-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-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statin A (stefin 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T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efoil fac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F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asoactive intestinal peptide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IP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 (organic cation/carnitine transporter), member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3 /// chemokine (C-C motif) ligand 3-like 1 /// chemokine (C-C motif) ligand 3-like 3 /// similar to C-C motif chemokine 3-like 1 precursor (Small-inducible cytokine A3-like 1) (Tonsillar lymphocyte LD78 beta protein) (LD78-beta(1-70)) (G0/G1 switch regulatory protein 19-2) (G0S19-2 protein) (PAT 464.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3 /// CCL3L1 /// CCL3L3 /// LOC7288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-q21 /// chr1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-type lectin domain family 3, member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LEC3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2-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6 (interferon, beta 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-B-cell leukemia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BX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ucin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mplement factor D (adips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F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, type II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2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etyltransferase 1 (acetoacetyl Coenzyme A thiol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-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lact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2-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e molecule, epsilon (CD3-TCR complex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3-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SG15 ubiquitin-like modifi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SG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 receptor-associated factor 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F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 oncogene partn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O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 oncogene partn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FR1O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crophage stimulating 1 (hepatocyte growth factor-lik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S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7 receptor 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7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grin, beta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GB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opiomelanocortin (adrenocorticotropin/ beta-lipotropin/ alpha-melanocyte stimulating hormone/ beta-melanocyte stimulating hormone/ beta-endorph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M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oglobin, family 1A, member 1 (uteroglob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CGB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-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grin, alpha M (complement component 3 receptor 3 subuni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GA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grin, alpha M (complement component 3 receptor 3 subuni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GA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d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enerating islet-derived 3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3 (stromelysin 1, progelat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2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2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enerating islet-derived 1 beta (pancreatic stone protein, pancreatic thread prote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1, liv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olar and coiled-body phospho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L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.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 (organic cation/ergothioneine transporter)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E, polypeptide 1, alpha 56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E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1-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P450, family 3, subfamily A, polypeptid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P3A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-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3 RNA polymerase II, TATA box binding protein (TBP)-associated factor, 1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prin A, alpha (PABA peptide hydrol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P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-p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3-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7 /// UDP glucuronosyltransferase 1 family, polypeptide A6 /// UDP glucuronosyltransferase 1 family, polypeptide A5 /// UDP glucuronosyltransferase 1 family, polypeptide A9 /// UDP glucuronosyltransferase 1 family, polypeptide A4 /// UDP glucuronosyltransferase 1 family, polypeptide A1 /// UDP glucuronosyltransferase 1 family, polypeptide A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 /// UGT1A10 /// UGT1A3 /// UGT1A4 /// UGT1A5 /// UGT1A6 /// UGT1A7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renergic, beta-2-, receptor, surfac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R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-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owth hormon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H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rbonic anhydrase IV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rbonic anhydrase IV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ctin E (endothelial adhesion molecule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droxy-delta-5-steroid dehydrogenase, 3 beta- and steroid delta-isomer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D3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8 (interferon-gamma-inducing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2-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, gamma-inducible protein 1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gamm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gamm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ucago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C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6-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36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36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allothionein 1H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T1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receptor superfamily, member 6b, decoy /// regulator of telomere elongation helic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TEL1 /// TNFRSF6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P450, family 4, subfamily F, polypeptide 3 /// cytochrome P450, family 4, subfamily F, polypeptid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P4F2 /// CYP4F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 /// chr19pter-p13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P450, family 4, subfamily F, polypeptide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P4F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1, 19/37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scle RAS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A box binding protein (TBP)-associated factor, RNA polymerase I, A, 4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 molecule, gamma (CD3-TCR complex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ucin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16.1-q1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16.1-q1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ucokinase (hexokinase 4) regula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CK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 receptor,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R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amino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3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3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I (activin A receptor type II-like kinase, 53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one gamma-carboxyglutamate (gla) protein (osteocalcin) /// polyamine-modulated fac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GLAP /// PM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12 /// chr1q25-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mphotoxin alpha (TNF superfamily, memb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T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receptor 5 /// C-C chemokine receptor type 5-lik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R5 /// LOC72779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 receptor, bet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R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1.3-p3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gamm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 domain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anylate cyclase activator 2A (guany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CA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5-p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33|18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-cell CLL/lymphom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33|18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8 receptor accessory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8RA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(TNF superfamily, member 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6 /// UDP glucuronosyltransferase 1 family, polypeptide A9 /// UDP glucuronosyltransferase 1 family, polypeptide A4 /// UDP glucuronosyltransferase 1 family, polypeptide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 /// UGT1A10 /// UGT1A4 /// UGT1A6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A (natural killer cell stimulatory factor 1, cytotoxic lymphocyte maturation factor 1, p35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5.33-q26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gamm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II (70/80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2 family, polypeptide B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2B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1-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receptor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R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anylate cyclase activator 2B (uroguany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CA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4-p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efensin, alpha 5, Paneth cell-specifi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EFA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ter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romboxane A2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BXA2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romboxane A2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BXA2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trin 2-like (chicke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TN2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receptor superfamily, member 1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RSF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H+ transporting, lysosomal accessory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6A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8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efensin, alpha 6, Paneth cell-specifi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EFA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ter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cohol dehydrogenase 1A (class I)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H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6-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ycophorin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YP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B (natural killer cell stimulatory factor 2, cytotoxic lymphocyte maturation factor 2, p40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-q3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3 (colony-stimulating factor, multipl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sein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5 (colony-stimulating factor, eosinophi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lcium binding protein P2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 5, tonicity-responsiv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3-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3-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orionic somatomammotropin hormone 1 (placental lactogen) /// chorionic somatomammotropin hormone 2 /// chorionic somatomammotropin hormone-like 1 /// growth hormone 1 /// growth hormon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H1 /// CSH2 /// CSHL1 /// GH1 /// GH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orionic somatomammotropin hormone 1 (placental lactogen) /// chorionic somatomammotropin hormone 2 /// chorionic somatomammotropin hormone-like 1 /// growth hormone 1 /// growth hormon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H1 /// CSH2 /// CSHL1 /// GH1 /// GH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melogenin, Y-link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MELY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Y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gesterone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G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beta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enolpyruvate carboxykinase 1 (solubl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C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7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7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 RNA polymerase II, TATA box binding protein (TBP)-associated factor, 13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7 /// UDP glucuronosyltransferase 1 family, polypeptide A6 /// UDP glucuronosyltransferase 1 family, polypeptide A5 /// UDP glucuronosyltransferase 1 family, polypeptide A9 /// UDP glucuronosyltransferase 1 family, polypeptide A4 /// UDP glucuronosyltransferase 1 family, polypeptide A1 /// UDP glucuronosyltransferase 1 family, polypeptide A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 /// UGT1A10 /// UGT1A3 /// UGT1A4 /// UGT1A5 /// UGT1A6 /// UGT1A7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um amyloid A1 /// serum amyloid A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AA1 /// SA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1 /// chr11p15.1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s-related C3 botulinum toxin substrate 1 (rho family, small GTP binding protein Rac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s-related C3 botulinum toxin substrate 1 (rho family, small GTP binding protein Rac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A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2 (formerly 2A), catalytic subunit, alph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2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2 (S. cerevisiae) /// SMT3 suppressor of mif two 3 homolog 4 (S. cerevisiae) /// similar to SMT3 suppressor of mif two 3 homolog 2 pseudogene /// similar to small ubiquitin-related modifier 2 /// similar to SMT3B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27918 /// LOC100127922 /// LOC728825 /// SUMO2 /// SUMO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5.1 /// chr4q21.1 /// chr5q35.2 /// chr6q25 /// chrX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2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 domain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-q3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-q3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rc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rc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II (70/80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, gamma-inducible protein 1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, gamma-inducible protein 1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3 (acute-phase response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3 (acute-phase response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C, 33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erase D/formylglutathione hydrol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-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VI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6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fos FBJ murine osteo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O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uppel-like factor 5 (intestina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LF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uppel-like factor 5 (intestina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LF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1 (p105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Ca++ transporting, plasma membra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2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rbonic anhydrase II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H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8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 RNA polymerase II, TATA box binding protein (TBP)-associated factor, 2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 RNA polymerase II, TATA box binding protein (TBP)-associated factor, 2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F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d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 RNA polymerase II, TATA box binding protein (TBP)-associated factor, 1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4.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F, polypeptide 2, 3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iosulfate sulfurtransferase (rhodane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lfotransferase family, cytosolic, 1A, phenol-preferring, member 3 /// GIY-YIG domain containing 2 /// sulfotransferase family, cytosolic, 1A, phenol-preferring, member 4 /// GIY-YIG domain containing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IYD1 /// GIYD2 /// SULT1A3 /// SULT1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 molecule, major histocompatibility complex, class II invariant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7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alpha constan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A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 /// 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6-pyruvoyltetrahydropterin synth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.3-q2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enerating islet-derived 1 alpha (pancreatic stone protein, pancreatic thread prote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odecenoyl-Coenzyme A delta isomerase (3,2 trans-enoyl-Coenzyme A isomer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C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bet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1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3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3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6 (lymphocyte chemoattractant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6 (lymphocyte chemoattractant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SP2 and RIPK1 domain containing adaptor with death dom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AD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1.33-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16, member 1 (monocarboxylic acid transporter 1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16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riuretic peptide precursor 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PP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-binding cassette, sub-family B (MDR/TAP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BC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-binding cassette, sub-family B (MDR/TAP), member 1 /// ATP-binding cassette, sub-family B (MDR/TAP)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BCB1 /// ABCB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24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itric oxide synthase 2A (inducible, hepatocytes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S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 RNA polymerase II, TATA box binding protein (TBP)-associated factor, 10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-q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kotriene B4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TB4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1-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ipheral myelin protein 2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MP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2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1-q4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-lik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ony stimulating factor 2 (granulocyte-macrophag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ony stimulating factor 2 (granulocyte-macrophag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, gamm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, member of ETS oncogene family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6, ileal (gastrotrop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3.3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iscs, large homolog 5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LG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allothionein 1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T1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11.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lfotransferase family, cytosolic, 1A, phenol-preferring, member 3 /// GIY-YIG domain containing 2 /// sulfotransferase family, cytosolic, 1A, phenol-preferring, member 4 /// GIY-YIG domain containing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IYD1 /// GIYD2 /// SULT1A3 /// SULT1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11.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sciculation and elongation protein zeta 2 (zygin II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Z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iostin, osteoblast specific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ST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, member of ETS oncogene family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L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alpha variable 20 /// T cell receptor alpha joining 17 /// T cell receptor alpha constan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AC /// TRAJ17 /// TRAV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 /// 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-q3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-q3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subunit V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cen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drogen receptor (dihydrotestosterone receptor; testicular feminization; spinal and bulbar muscular atrophy; Kennedy dise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II, alpha 1 (Ehlers-Danlos syndrome type IV, autosomal dominan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3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ducible T-cell co-stimulator ligan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OSL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ducible T-cell co-stimulator ligan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OSL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ducible T-cell co-stimulator ligan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OSL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del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, type II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2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associated athan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AG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owth hormon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H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receptor superfamily, member 6b, decoy /// regulator of telomere elongation helic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TEL1 /// TNFRSF6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16.1-q1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16.1-q1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3 (gamm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romboxane A2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BXA2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drogen receptor (dihydrotestosterone receptor; testicular feminization; spinal and bulbar muscular atrophy; Kennedy dise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gamma 1 (G1m marker) /// immunoglobulin heavy constant gamma 3 (G3m marker) /// immunoglobulin heavy constant mu /// immunoglobulin heavy variable 7-81 /// immunoglobulin heavy variable 4-31 /// similar to hCG1812074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G1 /// IGHG3 /// IGHM /// IGHV4-31 /// IGHV7-81 /// LOC100133739 /// LOC64213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3739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gamma 1 (G1m marker) /// immunoglobulin heavy constant gamma 3 (G3m marker) /// immunoglobulin heavy constant mu /// immunoglobulin heavy variable group /// immunoglobulin heavy variable 4-31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G1 /// IGHG3 /// IGHM /// IGHV4-31 /// IGHV@ /// LOC10013373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gamma 1 (G1m marker) /// immunoglobulin heavy constant gamma 2 (G2m marker) /// immunoglobulin heavy constant gamma 3 (G3m marker) /// immunoglobulin heavy constant mu /// similar to Ig heavy chain V-III region VH26 precursor /// hypothetical LOC100126583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G1 /// IGHG2 /// IGHG3 /// IGHM /// LOC100126583 /// LOC100133739 /// LOC6524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constant alpha 1 /// immunoglobulin heavy constant delta /// immunoglobulin heavy constant gamma 1 (G1m marker) /// immunoglobulin heavy constant gamma 3 (G3m marker) /// immunoglobulin heavy constant mu /// immunoglobulin heavy variable group /// immunoglobulin heavy variable 4-31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 /// IGHD /// IGHG1 /// IGHG3 /// IGHM /// IGHV4-31 /// IGHV@ /// LOC10012658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tin related protein 2/3 complex, subunit 4, 20kDa /// tubulin tyrosine ligase-like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RPC4 /// TTL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L, 7.6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 binding protein (Rubinstein-Taybi syndrom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P450, family 3, subfamily A, polypeptid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P3A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-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constant alpha 1 /// immunoglobulin heavy constant gamma 1 (G1m marker) /// immunoglobulin heavy constant gamma 3 (G3m marker) /// immunoglobulin heavy constant mu /// immunoglobulin heavy variable group /// immunoglobulin heavy variable 4-31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 /// IGHG1 /// IGHG3 /// IGHM /// IGHV4-31 /// IGHV@ /// LOC10013373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 /// family with sequence similarity 20, member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M20B /// 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5 /// 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5 (glucose-regulated protein, 78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3-q3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olar and coiled-body phospho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L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.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olar and coiled-body phospho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L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24.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V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4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V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4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thetical LOC10013193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BX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-B-cell leukemia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BX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1 (alph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1 (alph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1 (alph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EBF chapero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CA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AAT/enhancer binding protein (C/EBP)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EBP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ipocal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C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5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3-qter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ed protein, acidic, cysteine-rich (osteonect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PAR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-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 /// major histocompatibility complex, class II, DQ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 /// HLA-DQ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b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J, 13.3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J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une homolog 2 (Drosophila) /// similar to KIAA036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29762 /// PRUNE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une homolog 2 (Drosophila) /// similar to KIAA036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29762 /// PRUNE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Ca++ transporting, plasma membra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2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I, 14.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Ha-ras Harvey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 RNA polymerase II, TATA box binding protein (TBP)-associated factor, 13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 onc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U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-p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VI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6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crophage stimulating 1 (hepatocyte growth factor-like) /// macrophage stimulating, pseudogene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ST1 /// MSTP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3 /// chr3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6 (HSP70B'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B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ducible T-cell co-stimulator ligan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OSL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xcision repair cross-complementing rodent repair deficiency, complementation group 2 (xeroderma pigmentosum 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RC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0/G1switch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0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2.2-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d molecule, delta (CD3-TCR complex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3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1A binding protein p30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P30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2.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itamin D (1,25- dihydroxyvitamin D3)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D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reted and transmembra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CTM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subunit V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cen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c oxidase subunit V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X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cen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ichohyal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CH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delt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D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2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E, 2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gamm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eratin 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T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sozyme (renal amyloidosis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Z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inhibitor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I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6, oligomeric mucus/gel-forming /// similar to Mucin-6 precursor (Gastric mucin-6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33432 /// MUC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5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C, 33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Ki-ras2 Kirsten rat sarcoma viral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B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ulin-like 3 (Leydig cell) /// 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L3 /// 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 /// chr19p13.2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amino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ium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B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-acetyltransferase 1 (arylamine N-acetyltransfer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3.1-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inhibitor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I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rum amyloid A1 /// serum amyloid A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AA1 /// SA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1 /// chr11p15.1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C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ulin-like 3 (Leydig cell) /// 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SL3 /// 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 /// chr19p13.2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lcium binding protein P2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3A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J, 13.3kDa /// polymerase (RNA) II (DNA directed) polypeptide J, 13.3kDa pseudogene /// DNA directed RNA polymerase II polypeptide J-related /// RPB11b2 protein /// similar to POLR2J4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34053 /// POLR2J /// POLR2J2 /// POLR2J3 /// POLR2J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3 /// 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t-like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UX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 (Src homology 2 domain containing) transform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5 regulatory subunit associated protein 1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A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pstream transcription factor 2, c-fos interact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S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2 (G2m marker) /// immunoglobulin heavy constant gamma 3 (G3m marker) /// immunoglobulin heavy constant mu /// immunoglobulin heavy variable group /// immunoglobulin heavy variable 4-31 /// hypothetical LOC100126583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2 /// IGHG3 /// IGHM /// IGHV4-31 /// IGHV@ /// LOC100126583 /// LOC10013373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iostin, osteoblast specific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ST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sciculation and elongation protein zeta 2 (zygin II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Z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owth factor receptor-bound prote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-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II, alpha 1 (Ehlers-Danlos syndrome type IV, autosomal dominan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3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 5, tonicity-responsiv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erase D/formylglutathione hydrol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-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erase D/formylglutathione hydrol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-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constant 2 (Kern-Oz- marker) /// immunoglobulin lambda variable 2-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C2 /// IGLV2-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7 /// UDP glucuronosyltransferase 1 family, polypeptide A6 /// UDP glucuronosyltransferase 1 family, polypeptide A5 /// UDP glucuronosyltransferase 1 family, polypeptide A9 /// UDP glucuronosyltransferase 1 family, polypeptide A4 /// UDP glucuronosyltransferase 1 family, polypeptide A1 /// UDP glucuronosyltransferase 1 family, polypeptide A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 /// UGT1A10 /// UGT1A3 /// UGT1A4 /// UGT1A5 /// UGT1A6 /// UGT1A7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gamm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4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constant 2 (Kern-Oz- marker) /// immunoglobulin lambda variable 2-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C2 /// IGLV2-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T3 suppressor of mif two 3 homolog 2 (S. cerevisiae) /// SMT3 suppressor of mif two 3 homolog 4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MO2 /// SUMO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5.1 /// chr6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cellular adhesion molecule 1 (CD54), human rhinovirus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AM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alpha variable 20 /// T cell receptor alpha joining 17 /// T cell receptor alpha constan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AC /// TRAJ17 /// TRAV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 /// 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droxy-delta-5-steroid dehydrogenase, 3 beta- and steroid delta-isomerase 1 /// hydroxy-delta-5-steroid dehydrogenase, 3 beta- and steroid delta-isomerase 2 /// 3-beta-hydroxysteroid dehydrogenase, tissue-type heart /// similar to 3 beta-hydroxysteroid dehydrogenase/Delta 5--&gt;4-isomerase type 1 (3-beta-HSD I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D3B1 /// HSD3B2 /// LOC128102 /// LOC39108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2 /// chr1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Ca++ transporting, plasma membra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2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pstream transcription factor 2, c-fos interact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S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rawberry notch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BNO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 /// T-cell antigen receptor-alpha (TCRA) mRNA, partial putative cd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-like polypeptide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delt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D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b RNA polymerase II, TATA box binding protein (TBP)-associated factor, 10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J, 13.3kDa pseudogene /// DNA directed RNA polymerase II polypeptide J-related /// RPB11b2 prote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J2 /// POLR2J3 /// POLR2J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13 /// 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 antagonist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N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C, 33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crophage stimulating 1 (hepatocyte growth factor-lik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S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allothionein 1E /// metallothionein 1H /// metallothionein 1M /// metallothionein 1 pseudogen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T1E /// MT1H /// MT1M /// MT1P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13 /// chr1q4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variable 3-1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V3-1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kotriene B4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TB4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onect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 /// high-mobility group (nonhistone chromosomal) protein 1-like 1 /// high-mobility group (nonhistone chromosomal) protein 1-like 10 /// CCCTC-binding factor (zinc finger protein)-like /// similar to high-mobility group (nonhistone chromosomal) protein 1-like 10 /// similar to hCG2683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TCFL /// HMG1L1 /// HMG1L10 /// HMGB1 /// LOC100130561 /// LOC10013286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 /// chr20q13.31 /// chr20q13.32 /// chr22q12.1 /// chr9q3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C /// immunoglobulin kappa constant /// immunoglobulin kappa variable 1-5 /// similar to Ig kappa chain V-I region HK101 precursor /// similar to Ig kappa chain V-I region HK102 precursor /// similar to hCG2665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C /// IGKC /// IGKV1-5 /// LOC100130100 /// LOC647506 /// LOC650405 /// LOC652493 /// LOC6526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2 /// chr2q14.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B /// major histocompatibility complex, class I, C /// MHC class I polypeptide-related sequence A /// MHC class I polypeptide-related sequence B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B /// HLA-C /// MICA /// MICB /// XXbac-BPG181B23.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 /// chr6p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constant alpha 1 /// immunoglobulin heavy constant gamma 1 (G1m marker) /// immunoglobulin heavy constant gamma 3 (G3m marker) /// immunoglobulin heavy constant mu /// immunoglobulin heavy variable group /// immunoglobulin heavy variable 4-31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 /// IGHG1 /// IGHG3 /// IGHM /// IGHV4-31 /// IGHV@ /// LOC10013373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constant alpha 1 /// immunoglobulin heavy constant delta /// immunoglobulin heavy constant gamma 1 (G1m marker) /// immunoglobulin heavy constant gamma 2 (G2m marker) /// immunoglobulin heavy constant gamma 3 (G3m marker) /// immunoglobulin heavy constant mu /// immunoglobulin heavy variable 4-31 /// similar to Ig heavy chain V-III region VH26 precurs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 /// IGHD /// IGHG1 /// IGHG2 /// IGHG3 /// IGHM /// IGHV4-31 /// LOC6524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similar to Nonsecretory ribonuclease precursor (Ribonuclease US) (Eosinophil-derived neurotoxin) (RNase UpI-2) (Ribonuclease 2) (RNase 2)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643332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 /// 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2 family, polypeptide B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2B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allikr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L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ycophorin B (MNS blood group) /// glycophorin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YPB /// GYP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8-q31 /// chr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peroxide dismutase 2, mitochondria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variable 3-19 /// immunoglobulin lambda variable 2-1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V2-18 /// IGLV3-1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7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7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.2-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.2-q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trin 2-like (chicke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TN2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 (Src homology 2 domain containing) transform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HC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 /// T cell receptor, clone IGRA15 /// T-cell receptor alpha chain V-region /// T-cell antigen receptor-alpha (TCRA) mRNA, partial putative cd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7, secre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4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9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4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9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3A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p11.4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delt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D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2 family, polypeptide B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2B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rogen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constant 1 (Mcg marker) /// immunoglobulin lambda variable 2-23 /// immunoglobulin lambda variable 2-18 /// immunoglobulin lambda variable 2-1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C1 /// IGLV2-11 /// IGLV2-18 /// IGLV2-2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4-31 /// similar to hCG1812074 /// similar to Ig heavy chain V-II region ARH-77 precursor /// hypothetical LOC10012658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D /// IGHG1 /// IGHG3 /// IGHG4 /// IGHM /// IGHV4-31 /// LOC100126583 /// LOC100134331 /// LOC642131 /// LOC65212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 /// chr1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locus /// immunoglobulin heavy constant alpha 1 /// immunoglobulin heavy constant alpha 2 (A2m marker) /// immunoglobulin heavy constant gamma 1 (G1m marker) /// immunoglobulin heavy constant gamma 2 (G2m marker) /// immunoglobulin heavy constant gamma 3 (G3m marker) /// immunoglobulin heavy constant mu /// immunoglobulin heavy variable 4-31 /// similar to Ig heavy chain V-III region VH26 precursor /// hypothetical LOC100126583 /// similar to hCG20389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 /// IGHA1 /// IGHA2 /// IGHG1 /// IGHG2 /// IGHG3 /// IGHM /// IGHV4-31 /// LOC100126583 /// LOC100133739 /// LOC6524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heavy constant alpha 1 /// immunoglobulin heavy constant gamma 1 (G1m marker) /// immunoglobulin heavy constant gamma 3 (G3m marker) /// immunoglobulin heavy constant mu /// similar to Ig heavy chain V-III region VH26 precurs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 /// IGHG1 /// IGHG3 /// IGHM /// LOC6524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 /// T cell receptor V alpha gene segment V-alpha-w24, clone IGRa0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A, 22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A, 22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, 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M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M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b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pha-2-macroglobul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2M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-p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tin related protein 2/3 complex, subunit 4, 20kDa /// tubulin tyrosine ligase-like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RPC4 /// TTL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tin related protein 2/3 complex, subunit 4, 20kDa /// tubulin tyrosine ligase-like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RPC4 /// TTLL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E, 2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E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R motif containing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RM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roxisome proliferator-activated receptor gamma, coactivator 1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ARGC1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p1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clin-dependent kinase inhibitor 1C (p57, Kip2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N1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ibrinogen gamma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G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8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DZK1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DZK1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5 regulatory subunit associated protein 1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KA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3, alpha subunit p1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otide-binding oligomerization domain containing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kotriene B4 recepto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TB4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-like RNA polymerase II, TATA box binding protein (TBP)-associated factor, 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 autophagy related 16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DH dehydrogenase (ubiquinone) 1 alpha subcomplex, 1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DUFA1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2-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umor necrosis factor (ligand) superfamily, member 1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NFSF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6-q2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10 /// UDP glucuronosyltransferase 1 family, polypeptide A8 /// UDP glucuronosyltransferase 1 family, polypeptide A7 /// UDP glucuronosyltransferase 1 family, polypeptide A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10 /// UGT1A6 /// UGT1A7 /// UGT1A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8 /// UDP glucuronosyltransferase 1 family, polypeptide A6 /// UDP glucuronosyltransferase 1 family, polypeptide A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6 /// UGT1A8 /// UGT1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-like 2 (MHC class II associate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HLA class II histocompatibility antigen, DRB1-7 beta chain precursor (MHC class I antigen DRB1*7) (DR-7) (DR7)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LOC731718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2, 44kDa /// general transcription factor IIH, polypeptide 2, 44kDa-lik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DKFZP686M0199 /// GTF2H2 /// LOC728340 /// LOC73039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2.2-q13.3 /// chr5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 /// similar to transcription associated factor TAFII31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728198 /// TAF9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, CCCH-type with G patch dom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GPA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lfotransferase family, cytosolic, 1A, phenol-preferring, member 3 /// sulfotransferase family, cytosolic, 1A, phenol-preferring,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LT1A3 /// SULT1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3, 3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24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5AC, oligomeric mucus/gel-forming /// mucin 5B, oligomeric mucus/gel-formin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5AC /// MUC5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R motif containing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YRM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owth factor receptor-bound prote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-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, member 2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2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lectin 1 (galactofuranose binding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LN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2, 44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2.2-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eroid receptor RNA 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2-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 /// T cell receptor V alpha gene segment V-alpha-w23, clone IGRa01 /// Kinesin family member C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KIFC3 /// 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 /// chr16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-like RNA polymerase II, TATA box binding protein (TBP)-associated factor, 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2-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I (activin A receptor type II-like kinase, 53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eroid receptor RNA 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-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 5, tonicity-responsiv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uroblastoma RAS viral (v-ras)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scle RAS oncogene homolog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R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3 (acute-phase response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1, 19/37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2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2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 /// similar to transcription associated factor TAFII31L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728198 /// TAF9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11.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11.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-p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ic immunoglobulin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G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31-q4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2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O alph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O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2-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5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5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4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5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3 (a protein tyrosine kinase, leukocyt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 RNA polymerase II, TATA box binding protein (TBP)-associated factor, 6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 RNA polymerase II, TATA box binding protein (TBP)-associated factor, 6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erase D/formylglutathione hydrol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-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 binding protein (Rubinstein-Taybi syndrom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kappa light polypeptide gene enhancer in B-cells inhibitor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KBI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13.1-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gesterone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G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owth factor receptor-bound protein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RB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4-q2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WI/SNF related, matrix associated, actin dependent regulator of chromatin, subfamily a,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RC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3 open reading frame 3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3orf3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ducible T-cell co-stimulator ligan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COSL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, alpha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1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seudouridylate synthase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US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regulatory subunit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-q13.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yntax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X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cine-rich repeat kinas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RRK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q11.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associated athanogen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AG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2|22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5 (glucose-regulated protein, 78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3-q34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-like RNA polymerase II, p300/CBP-associated factor (PCAF)-associated factor, 6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6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X-C motif) ligand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XCL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lucuronidase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US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2-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thetical gene supported by AK12888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44110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0 (phosphate transporter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0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1-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-lik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CL2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1.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activa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regulatory subunit B, bet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icotinamide N-methyltransfer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NM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2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1, live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2-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2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2-q3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9 (mortalin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ypothetical gene supported by AK12888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44110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7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17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lagen, type III, alpha 1 (Ehlers-Danlos syndrome type IV, autosomal dominan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3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 autophagy related 16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G16L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F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DP glucuronosyltransferase 1 family, polypeptide A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GT1A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7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seudouridylate synthase 1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US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12-q21.2|9q12-q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2, member 2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2A2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5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ium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ELENB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1-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 molecul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ulfotransferase family, cytosolic, 1A, phenol-preferring, member 3 /// GIY-YIG domain containing 2 /// sulfotransferase family, cytosolic, 1A, phenol-preferring, member 4 /// GIY-YIG domain containing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IYD1 /// GIYD2 /// SULT1A3 /// SULT1A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iquitin-conjugating enzyme E2I (UBC9 homolog, yeast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BE2I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-lik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L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on Willebrand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VW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 RNA polymerase II, TATA box binding protein (TBP)-associated factor, 68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enerating islet-derived 3 alpha /// regenerating islet-derived 3 gamm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G3A /// REG3G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co-repress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CO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mmunoglobulin lambda constant 1 (Mcg marker) /// immunoglobulin lambda variable 3-21 /// immunoglobulin lambda variable 3-1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C1 /// IGLV3-12 /// IGLV3-2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anyl (membrane) aminopeptidase (aminopeptidase N, aminopeptidase M, microsomal aminopeptidase, CD13, p150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PE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5-q26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anyl (membrane) aminopeptidase (aminopeptidase N, aminopeptidase M, microsomal aminopeptidase, CD13, p150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PE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5-q26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 /// interleukin 8 /// immunoglobulin lambda variable 1-44 /// immunoglobulin lambda variable 1-36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IGLV1-36 /// IGLV1-44 /// IL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22q11.2 /// chr4q13-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nhancer of polycomb homolog 1 (Drosophila) /// (1.3) mRNA for T-cell receptor beta ch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variable group /// Immunoglobulin lambda joining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 /// RPL1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1.1-q11.2 /// chr3p22-p2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-cell receptor ( V beta 17.1 variant, J beta 2.3, C beta 2) mRNA /// Enhancer of polycomb homolog 1 (Drosophila) /// Coiled-coil domain containing 42 /// T-cell receptor active beta-chain (V9-D-J-C) mRNA, clone PL2.6 /// TCR-beta VB12 subfamily gene, 5' end /// T-cell receptor V beta gene segment V-beta-w21, clone IGRb01 /// T-cell receptor rearranged alpha chain mRNA V-region (cell line B5.62) /// T-cell receptor rearranged beta-chain V-region (V-D-J) mRNA, clone ph32 /// T-cell receptor active beta-chain (V7-D-J-C) mRNA, clone PL4.19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6 /// IL2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2 /// chr1p3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ME1-like 1 (S. cerevisiae) /// T-cell antigen receptor-alpha (TCRA) mRNA, partial putative cd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b RNA polymerase II, TATA box binding protein (TBP)-associated factor, 105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4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in 4, cell surface associated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U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9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 RNA polymerase II, TATA box binding protein (TBP)-associated factor, 14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p1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 RNA polymerase II, TATA box binding protein (TBP)-associated factor, 3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 RNA polymerase II, TATA box binding protein (TBP)-associated factor, 14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0p15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 domain family, member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D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X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ymic stromal lymphopoiet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L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5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 interact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IP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 binding protein (Rubinstein-Taybi syndrom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BP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 RNA polymerase II, TATA box binding protein (TBP)-associated factor, 30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tty acid binding protein 4, adipocy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BP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q26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kotriene B4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TB4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-q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yntaxin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X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4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4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.3-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3-monooxygenase/tryptophan 5-monooxygenase activation protein, 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WHA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I (activin A receptor type II-like kinase, 53kD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6 open reading frame 7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6orf7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ucin 2 (bet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D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p14-p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asome (prosome, macropain) assembly chaperone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SMG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1q2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beta 1 /// major histocompatibility complex, class II, DQ beta 2 /// major histocompatibility complex, class II, DR beta 1 /// major histocompatibility complex, class II, DR beta 2 (pseudogene) /// major histocompatibility complex, class II, DR beta 3 /// major histocompatibility complex, class II, DR beta 4 /// major histocompatibility complex, class II, DR beta 5 /// ribonuclease, RNase A family, 2 (liver, eosinophil-derived neurotoxin) /// zinc finger protein 749 /// hypothetical protein LOC730415 /// similar to Major histocompatibility complex, class II, DR beta 4 /// similar to major histocompatibility complex, class II, DQ beta 1 /// similar to HLA class II histocompatibility antigen, DR-W53 beta chain /// similar to hCG199264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CG_1998957 /// HLA-DQB1 /// HLA-DQB2 /// HLA-DRB1 /// HLA-DRB2 /// HLA-DRB3 /// HLA-DRB4 /// HLA-DRB5 /// LOC100133484 /// LOC100133583 /// LOC100133661 /// LOC100133811 /// LOC730415 /// RNASE2 /// ZNF74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4q24-q31 /// chr19q13.43 /// chr6p21 /// chr6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 complex locus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NAS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2 receptor, beta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2R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300/CBP-associated fac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CAF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3p2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3-hydroxy-3-methylglutaryl-Coenzyme A synthase 2 (mitochondrial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CS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13-p1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nus kinase 1 (a protein tyrosine kinase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JAK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2.3-p3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nhancer of polycomb homolog 1 (Drosophila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3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2q13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terase D/formylglutathione hydrolas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D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3q14.1-q14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3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5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8p11.3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yrosine 3-monooxygenase/tryptophan 5-monooxygenase activation protein, eta polypeptid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YWHAH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2q12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1, 6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p15.1-p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4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4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6p12.1-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1q13.5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q2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3 (acute-phase response fac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q21.3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tochrome P450, family 3, subfamily A, polypeptid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P3A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-q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lase B, fructose-bisphosphate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LDO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21.3-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-binding cassette, sub-family B (MDR/TAP), member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BCB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q2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6 (interferon, beta 2) /// hypothetical LOC541472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6 /// LOC54147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7p2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2, 12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5q2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 class 2 homeobox 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U2F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q22-q2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6p22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28 receptor, alpha (interferon, lambda receptor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28RA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p36.1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regulatory subunit B, bet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R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9q31.1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gamm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3 (formerly 2B), catalytic subunit, gamma isoform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3CC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8p21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hromboxane A2 receptor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BXA2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9p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7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17p11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, bet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B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14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eptidase inhibitor 3, skin-derived (SKALP)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2-q1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, CCCH-type with G patch domain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GPAT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0q13.3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  <w:tr>
        <w:trPr>
          <w:trHeight w:val="240" w:hRule="atLeast"/>
        </w:trPr>
        <w:tc>
          <w:tcPr>
            <w:tcW w:w="66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ignal transducer and activator of transcription 1, 91kDa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2q32.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hd w:fill="FFFFFF" w:val="clear"/>
      <w:spacing w:before="280" w:after="280"/>
    </w:pPr>
    <w:rPr>
      <w:rFonts w:ascii="Arial" w:hAnsi="Arial" w:cs="Arial"/>
      <w:sz w:val="20"/>
      <w:szCs w:val="20"/>
      <w:lang w:val="nl-NL"/>
    </w:rPr>
  </w:style>
  <w:style w:type="paragraph" w:styleId="Xl64">
    <w:name w:val="xl64"/>
    <w:basedOn w:val="Normal"/>
    <w:qFormat/>
    <w:pPr>
      <w:shd w:fill="FFFFFF" w:val="clear"/>
      <w:spacing w:before="280" w:after="280"/>
      <w:jc w:val="right"/>
    </w:pPr>
    <w:rPr>
      <w:rFonts w:ascii="Arial" w:hAnsi="Arial" w:cs="Arial"/>
      <w:sz w:val="20"/>
      <w:szCs w:val="20"/>
      <w:lang w:val="nl-NL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0"/>
      <w:szCs w:val="20"/>
      <w:lang w:val="nl-N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  <w:lang w:val="nl-NL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ascii="Arial" w:hAnsi="Arial" w:cs="Arial"/>
      <w:sz w:val="20"/>
      <w:szCs w:val="20"/>
      <w:lang w:val="nl-NL"/>
    </w:rPr>
  </w:style>
  <w:style w:type="paragraph" w:styleId="Xl68">
    <w:name w:val="xl68"/>
    <w:basedOn w:val="Normal"/>
    <w:qFormat/>
    <w:pPr>
      <w:pBdr>
        <w:bottom w:val="double" w:sz="6" w:space="0" w:color="000000"/>
      </w:pBdr>
      <w:shd w:fill="FFFFFF" w:val="clear"/>
      <w:spacing w:before="280" w:after="280"/>
    </w:pPr>
    <w:rPr>
      <w:rFonts w:ascii="Arial" w:hAnsi="Arial" w:cs="Arial"/>
      <w:b/>
      <w:bCs/>
      <w:sz w:val="20"/>
      <w:szCs w:val="20"/>
      <w:lang w:val="nl-NL"/>
    </w:rPr>
  </w:style>
  <w:style w:type="paragraph" w:styleId="Xl69">
    <w:name w:val="xl69"/>
    <w:basedOn w:val="Normal"/>
    <w:qFormat/>
    <w:pPr>
      <w:pBdr>
        <w:bottom w:val="double" w:sz="6" w:space="0" w:color="000000"/>
      </w:pBdr>
      <w:shd w:fill="FFFFFF" w:val="clear"/>
      <w:spacing w:before="280" w:after="280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9:00Z</dcterms:created>
  <dc:creator>Pieter van Lierop</dc:creator>
  <dc:description/>
  <cp:keywords/>
  <dc:language>en-US</dc:language>
  <cp:lastModifiedBy>Pieter van Lierop</cp:lastModifiedBy>
  <dcterms:modified xsi:type="dcterms:W3CDTF">2013-10-04T10:38:00Z</dcterms:modified>
  <cp:revision>3</cp:revision>
  <dc:subject/>
  <dc:title/>
</cp:coreProperties>
</file>